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BFBD8" w14:textId="1BE268D9" w:rsidR="00613DB5" w:rsidRDefault="00613DB5" w:rsidP="00613DB5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2</w:t>
      </w:r>
      <w:r w:rsidR="00EB1E07">
        <w:rPr>
          <w:b/>
          <w:bCs/>
          <w:lang w:val="en-US"/>
        </w:rPr>
        <w:t xml:space="preserve"> Table</w:t>
      </w:r>
      <w:r>
        <w:rPr>
          <w:b/>
          <w:bCs/>
          <w:lang w:val="en-US"/>
        </w:rPr>
        <w:t xml:space="preserve">: </w:t>
      </w:r>
      <w:r w:rsidRPr="00C74403">
        <w:rPr>
          <w:bCs/>
          <w:lang w:val="en-US"/>
        </w:rPr>
        <w:t>Number of lesions</w:t>
      </w:r>
      <w:r>
        <w:rPr>
          <w:bCs/>
          <w:lang w:val="en-US"/>
        </w:rPr>
        <w:t xml:space="preserve"> involving the face in cutaneous Leishmaniosis</w:t>
      </w:r>
      <w:r w:rsidRPr="00C74403">
        <w:rPr>
          <w:bCs/>
          <w:lang w:val="en-US"/>
        </w:rPr>
        <w:t xml:space="preserve"> according to the species involved</w:t>
      </w:r>
      <w:r>
        <w:rPr>
          <w:bCs/>
          <w:lang w:val="en-US"/>
        </w:rPr>
        <w:t>.</w:t>
      </w:r>
      <w:r w:rsidRPr="00F85D7B">
        <w:rPr>
          <w:bCs/>
          <w:lang w:val="en-US"/>
        </w:rPr>
        <w:t xml:space="preserve"> </w:t>
      </w:r>
      <w:r>
        <w:rPr>
          <w:bCs/>
          <w:lang w:val="en-US"/>
        </w:rPr>
        <w:t>N (%)</w:t>
      </w:r>
    </w:p>
    <w:p w14:paraId="4BB95BB2" w14:textId="77777777" w:rsidR="00613DB5" w:rsidRDefault="00613DB5" w:rsidP="00613DB5">
      <w:pPr>
        <w:spacing w:line="360" w:lineRule="auto"/>
        <w:jc w:val="both"/>
        <w:rPr>
          <w:lang w:val="en-US"/>
        </w:rPr>
      </w:pPr>
    </w:p>
    <w:tbl>
      <w:tblPr>
        <w:tblW w:w="7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4"/>
        <w:gridCol w:w="1433"/>
        <w:gridCol w:w="1822"/>
        <w:gridCol w:w="642"/>
      </w:tblGrid>
      <w:tr w:rsidR="00613DB5" w:rsidRPr="00F85D7B" w14:paraId="05FADFDA" w14:textId="77777777" w:rsidTr="004C20BB">
        <w:trPr>
          <w:trHeight w:val="300"/>
        </w:trPr>
        <w:tc>
          <w:tcPr>
            <w:tcW w:w="70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876B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  <w:t>Old World</w:t>
            </w:r>
          </w:p>
        </w:tc>
      </w:tr>
      <w:tr w:rsidR="00613DB5" w:rsidRPr="00F85D7B" w14:paraId="2309604F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68B8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pecies</w:t>
            </w:r>
            <w:proofErr w:type="spellEnd"/>
            <w:proofErr w:type="gram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0901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Face </w:t>
            </w:r>
            <w:proofErr w:type="spellStart"/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esion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AA5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No face </w:t>
            </w:r>
            <w:proofErr w:type="spellStart"/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esio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F705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  <w:proofErr w:type="gramEnd"/>
          </w:p>
        </w:tc>
      </w:tr>
      <w:tr w:rsidR="00613DB5" w:rsidRPr="00F85D7B" w14:paraId="56C8C43F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7EA2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Leishmania </w:t>
            </w:r>
            <w:proofErr w:type="spellStart"/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fantum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CEB7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59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0F5B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4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FDD5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</w:p>
        </w:tc>
      </w:tr>
      <w:tr w:rsidR="00613DB5" w:rsidRPr="00F85D7B" w14:paraId="63380CB6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8611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Leishmania </w:t>
            </w:r>
            <w:proofErr w:type="spellStart"/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illicki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2A91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59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E833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4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91A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</w:tr>
      <w:tr w:rsidR="00613DB5" w:rsidRPr="00F85D7B" w14:paraId="1B06C375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7C1A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ishmania majo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F76B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2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9504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39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8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AFCB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494</w:t>
            </w:r>
          </w:p>
        </w:tc>
      </w:tr>
      <w:tr w:rsidR="00613DB5" w:rsidRPr="00F85D7B" w14:paraId="63555625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28A2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Leishmania </w:t>
            </w:r>
            <w:proofErr w:type="spellStart"/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opic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B37B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5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4D6D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4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1CFA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 w:rsidR="00613DB5" w:rsidRPr="00F85D7B" w14:paraId="56B296C3" w14:textId="77777777" w:rsidTr="004C20BB">
        <w:trPr>
          <w:trHeight w:val="300"/>
        </w:trPr>
        <w:tc>
          <w:tcPr>
            <w:tcW w:w="70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B38A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  <w:u w:val="single"/>
              </w:rPr>
              <w:t>New World</w:t>
            </w:r>
          </w:p>
        </w:tc>
      </w:tr>
      <w:tr w:rsidR="00613DB5" w:rsidRPr="00F85D7B" w14:paraId="11725BCC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AAAE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pecies</w:t>
            </w:r>
            <w:proofErr w:type="spellEnd"/>
            <w:proofErr w:type="gram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A803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Face </w:t>
            </w:r>
            <w:proofErr w:type="spellStart"/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esion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238D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No face </w:t>
            </w:r>
            <w:proofErr w:type="spellStart"/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esio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B55C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F85D7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  <w:proofErr w:type="gramEnd"/>
          </w:p>
        </w:tc>
      </w:tr>
      <w:tr w:rsidR="00613DB5" w:rsidRPr="00F85D7B" w14:paraId="394D527A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5EA0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Leishmania </w:t>
            </w:r>
            <w:proofErr w:type="spellStart"/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mazonens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ED5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3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21FF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6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0DC6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</w:tr>
      <w:tr w:rsidR="00613DB5" w:rsidRPr="00F85D7B" w14:paraId="33EC79C7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DB39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Leishmania </w:t>
            </w:r>
            <w:proofErr w:type="spellStart"/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raziliens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0FCB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2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C2C7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8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1292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123</w:t>
            </w:r>
          </w:p>
        </w:tc>
      </w:tr>
      <w:tr w:rsidR="00613DB5" w:rsidRPr="00F85D7B" w14:paraId="1443307F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A22F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Leishmania </w:t>
            </w:r>
            <w:proofErr w:type="spellStart"/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uyanensis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A536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1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50A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72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8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542F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835</w:t>
            </w:r>
          </w:p>
        </w:tc>
      </w:tr>
      <w:tr w:rsidR="00613DB5" w:rsidRPr="00F85D7B" w14:paraId="651400F5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2C0F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Leishmania </w:t>
            </w:r>
            <w:proofErr w:type="spellStart"/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insoni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6ED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F7D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9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9EF5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613DB5" w:rsidRPr="00F85D7B" w14:paraId="66DE4336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9CAE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Leishmania </w:t>
            </w:r>
            <w:proofErr w:type="spellStart"/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exicana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ABB4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5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1931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4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4FEF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</w:tr>
      <w:tr w:rsidR="00613DB5" w:rsidRPr="00F85D7B" w14:paraId="648B4169" w14:textId="77777777" w:rsidTr="004C20BB">
        <w:trPr>
          <w:trHeight w:val="30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6214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Leishmania </w:t>
            </w:r>
            <w:proofErr w:type="spellStart"/>
            <w:r w:rsidRPr="00F85D7B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aiffi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95F2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4858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10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33B" w14:textId="77777777" w:rsidR="00613DB5" w:rsidRPr="00F85D7B" w:rsidRDefault="00613DB5" w:rsidP="004C20BB">
            <w:pPr>
              <w:spacing w:line="360" w:lineRule="auto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 w:rsidRPr="00F85D7B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</w:tr>
    </w:tbl>
    <w:p w14:paraId="0C8239EE" w14:textId="77777777" w:rsidR="00E14215" w:rsidRDefault="00E14215"/>
    <w:sectPr w:rsidR="00E14215" w:rsidSect="00B844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DB5"/>
    <w:rsid w:val="00286657"/>
    <w:rsid w:val="00613DB5"/>
    <w:rsid w:val="00B844E6"/>
    <w:rsid w:val="00E14215"/>
    <w:rsid w:val="00EB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EFA6D5"/>
  <w15:chartTrackingRefBased/>
  <w15:docId w15:val="{D17279DF-9DAA-6249-9653-156075D72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DB5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0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Lachaud</dc:creator>
  <cp:keywords/>
  <dc:description/>
  <cp:lastModifiedBy>Laurence Lachaud</cp:lastModifiedBy>
  <cp:revision>2</cp:revision>
  <dcterms:created xsi:type="dcterms:W3CDTF">2022-09-07T07:10:00Z</dcterms:created>
  <dcterms:modified xsi:type="dcterms:W3CDTF">2022-09-07T07:11:00Z</dcterms:modified>
</cp:coreProperties>
</file>